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3 Table. C</w:t>
      </w:r>
      <w:r>
        <w:rPr>
          <w:lang w:val="en-US"/>
        </w:rPr>
        <w:t>hromosomal distribution and chromosome coverage of nonredundant SV regions obtained after merging overlapping common and highly frequent SV having a size &gt; 1 Kb in the 23 GUA samples. The last row shows the Pearson correlation coefficient between the number of each type of SV region and SV coverage.</w:t>
      </w:r>
    </w:p>
    <w:tbl>
      <w:tblPr>
        <w:tblW w:w="139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3"/>
        <w:gridCol w:w="780"/>
        <w:gridCol w:w="1093"/>
        <w:gridCol w:w="1092"/>
        <w:gridCol w:w="780"/>
        <w:gridCol w:w="1038"/>
        <w:gridCol w:w="1092"/>
        <w:gridCol w:w="891"/>
        <w:gridCol w:w="1037"/>
        <w:gridCol w:w="1092"/>
        <w:gridCol w:w="1352"/>
        <w:gridCol w:w="1530"/>
        <w:gridCol w:w="1650"/>
      </w:tblGrid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HR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 SV regions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SV length </w:t>
            </w:r>
          </w:p>
          <w:p>
            <w:pPr>
              <w:pStyle w:val="Normal"/>
              <w:jc w:val="left"/>
              <w:rPr/>
            </w:pPr>
            <w:r>
              <w:rPr/>
              <w:t>(Mb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V coverage (%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 DEL region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EL length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EL_Coverage (%)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 DUP region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UP length (Mb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UP Coverage</w:t>
            </w:r>
          </w:p>
          <w:p>
            <w:pPr>
              <w:pStyle w:val="Normal"/>
              <w:jc w:val="left"/>
              <w:rPr/>
            </w:pPr>
            <w:r>
              <w:rPr/>
              <w:t>(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 INV region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V_Coverage</w:t>
            </w:r>
          </w:p>
          <w:p>
            <w:pPr>
              <w:pStyle w:val="Normal"/>
              <w:jc w:val="left"/>
              <w:rPr/>
            </w:pPr>
            <w:r>
              <w:rPr/>
              <w:t>(%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V length (Mb)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23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3.94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5.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5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1.7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.43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1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0.5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.6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.10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1.26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13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3.05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6.9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0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4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.73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4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6.0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.8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.50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13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70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9.99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6.5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3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8.9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.42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0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8.3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.9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.24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2.39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56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2.90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9.0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3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1.0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.18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3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1.2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.3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.91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9.49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99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0.09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6.7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5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1.9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.98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7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9.3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.7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.34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0.01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28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1.61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9.8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9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7.9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.78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5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3.4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.9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.27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3.85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02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7.94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6.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2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8.1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.37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7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1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.5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.56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1.69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67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1.70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0.3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9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6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.87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0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.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.25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.55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66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3.06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2.3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1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8.9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.45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7.0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.7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.28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5.57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39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7.59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7.0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4.8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.73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1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3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.1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.41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2.82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34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4.35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3.4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3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7.6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.14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0.6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.9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57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.67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34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0.55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3.56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3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0.6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.17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2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9.6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.0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.30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2.47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41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7.35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8.8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1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3.0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.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.2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.6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.37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4.48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09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6.63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0.1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6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7.0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.50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2.0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.6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.45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5.31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70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5.14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7.8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7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7.2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.51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7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9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.1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.13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8.61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18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9.97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2.3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1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3.1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.90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.7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.2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.02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50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87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6.07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1.9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5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3.5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.88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5.0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.8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.14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9.61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01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1.25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7.0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5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0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.21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3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7.5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.5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.48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90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78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7.35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1.5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.3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.19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2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4.5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.1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.78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3.03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21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2.16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6.9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2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7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.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7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.3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.59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4.02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01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9.71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3.8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1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2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.95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6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.5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.66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05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2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0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9.81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6.1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2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.3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.80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3.5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.9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.89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4.19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3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78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4.65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7.9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0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9.2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.54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0.6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.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.24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3.80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4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84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7.63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2.2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5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.8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.61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0.6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9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.07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5.65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5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54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.69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36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5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0.4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96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.2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.0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.58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.09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6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94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6.67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2.8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8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.9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.63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.1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.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.07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3.67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7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44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3.99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30.6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5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5.3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.67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5.9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.0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.44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9.33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8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57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8.11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39.4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3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8.1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.81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2.8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7.9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.51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5.29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9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72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8.18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35.5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7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0.4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.53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4.6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8.6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.13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3.64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X</w:t>
            </w:r>
          </w:p>
        </w:tc>
        <w:tc>
          <w:tcPr>
            <w:tcW w:w="78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03</w:t>
            </w:r>
          </w:p>
        </w:tc>
        <w:tc>
          <w:tcPr>
            <w:tcW w:w="1093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32.07</w:t>
            </w:r>
          </w:p>
        </w:tc>
        <w:tc>
          <w:tcPr>
            <w:tcW w:w="1092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3.0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6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10.7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.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3</w:t>
            </w:r>
          </w:p>
        </w:tc>
        <w:tc>
          <w:tcPr>
            <w:tcW w:w="1037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9.3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.7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.14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jc w:val="left"/>
              <w:rPr/>
            </w:pPr>
            <w:r>
              <w:rPr/>
              <w:t>22.44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um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80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57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5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-0.3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-0.1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-0.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-0.0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fr-CH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8T12:41:17Z</dcterms:created>
  <dc:creator/>
  <dc:description/>
  <dc:language>en-US</dc:language>
  <cp:lastModifiedBy/>
  <dcterms:modified xsi:type="dcterms:W3CDTF">2024-04-23T14:53:08Z</dcterms:modified>
  <cp:revision>7</cp:revision>
  <dc:subject/>
  <dc:title/>
</cp:coreProperties>
</file>